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104" w:rsidRDefault="00451104" w:rsidP="0034216A">
      <w:pPr>
        <w:keepNext/>
        <w:adjustRightInd w:val="0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bookmarkStart w:id="0" w:name="IDX"/>
      <w:bookmarkEnd w:id="0"/>
      <w:r w:rsidRPr="0007303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 w:rsidR="00D97F1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3</w:t>
      </w:r>
      <w:r w:rsidR="0017140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Table</w:t>
      </w:r>
      <w:r w:rsidR="0034216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: </w:t>
      </w:r>
      <w:r w:rsidR="00D97F1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Variation of estimated fetal weight (EFW) quantiles due to</w:t>
      </w:r>
      <w:r w:rsidR="0034216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countries</w:t>
      </w:r>
      <w:r w:rsidR="00D97F1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, to</w:t>
      </w:r>
      <w:r w:rsidR="0034216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maternal characteristics</w:t>
      </w:r>
      <w:r w:rsidR="00D97F1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(mother age, mother BMI</w:t>
      </w:r>
      <w:r w:rsidR="00B51FF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, parity</w:t>
      </w:r>
      <w:r w:rsidR="00D97F1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) and to sex of fetus</w:t>
      </w:r>
      <w:r w:rsidR="0017140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</w:p>
    <w:p w:rsidR="00E16F78" w:rsidRPr="00E16F78" w:rsidRDefault="00E16F78" w:rsidP="00E16F78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E16F78">
        <w:rPr>
          <w:rFonts w:ascii="Segoe UI" w:hAnsi="Segoe UI" w:cs="Segoe UI"/>
          <w:b/>
          <w:bCs/>
          <w:color w:val="000000"/>
        </w:rPr>
        <w:t xml:space="preserve">Model </w:t>
      </w:r>
      <w:r w:rsidR="005805F6">
        <w:rPr>
          <w:rFonts w:ascii="Segoe UI" w:hAnsi="Segoe UI" w:cs="Segoe UI"/>
          <w:b/>
          <w:bCs/>
          <w:color w:val="000000"/>
        </w:rPr>
        <w:t>Information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/>
      </w:tblPr>
      <w:tblGrid>
        <w:gridCol w:w="2167"/>
        <w:gridCol w:w="5953"/>
      </w:tblGrid>
      <w:tr w:rsidR="00E16F78" w:rsidRPr="00E16F78" w:rsidTr="008B0B2E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5805F6" w:rsidP="00E16F7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ype of mode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8B0B2E" w:rsidP="008B0B2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q</w:t>
            </w:r>
            <w:r w:rsidR="005805F6">
              <w:rPr>
                <w:rFonts w:ascii="Segoe UI" w:hAnsi="Segoe UI" w:cs="Segoe UI"/>
                <w:color w:val="000000"/>
                <w:sz w:val="18"/>
                <w:szCs w:val="18"/>
              </w:rPr>
              <w:t>uantile regression</w:t>
            </w:r>
          </w:p>
        </w:tc>
      </w:tr>
      <w:tr w:rsidR="00E16F78" w:rsidRPr="00E16F78" w:rsidTr="008B0B2E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5805F6" w:rsidP="005805F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8B0B2E" w:rsidP="00E16F7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FW</w:t>
            </w:r>
          </w:p>
        </w:tc>
      </w:tr>
      <w:tr w:rsidR="008B0B2E" w:rsidRPr="00E16F78" w:rsidTr="008B0B2E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8B0B2E" w:rsidRPr="00E16F78" w:rsidRDefault="008B0B2E" w:rsidP="00E16F7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ndependent variables (7)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B0B2E" w:rsidRPr="00E16F78" w:rsidRDefault="00024DA0" w:rsidP="00D97F1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ountry</w:t>
            </w:r>
            <w:r w:rsidR="008B0B2E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(10), gestational age (GA, continuous with polynomial terms linear, quadratic and cubic), sex of fetus (F,M), parity (</w:t>
            </w:r>
            <w:r w:rsidR="00D01D71">
              <w:rPr>
                <w:rFonts w:ascii="Segoe UI" w:hAnsi="Segoe UI" w:cs="Segoe UI"/>
                <w:color w:val="000000"/>
                <w:sz w:val="18"/>
                <w:szCs w:val="18"/>
              </w:rPr>
              <w:t>n</w:t>
            </w:r>
            <w:r w:rsidR="008B0B2E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ulliparous, </w:t>
            </w:r>
            <w:r w:rsidR="00D01D71">
              <w:rPr>
                <w:rFonts w:ascii="Segoe UI" w:hAnsi="Segoe UI" w:cs="Segoe UI"/>
                <w:color w:val="000000"/>
                <w:sz w:val="18"/>
                <w:szCs w:val="18"/>
              </w:rPr>
              <w:t>p</w:t>
            </w:r>
            <w:r w:rsidR="008B0B2E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arous), mother age, </w:t>
            </w:r>
            <w:r w:rsidR="00D97F1D">
              <w:rPr>
                <w:rFonts w:ascii="Segoe UI" w:hAnsi="Segoe UI" w:cs="Segoe UI"/>
                <w:color w:val="000000"/>
                <w:sz w:val="18"/>
                <w:szCs w:val="18"/>
              </w:rPr>
              <w:t>BMI</w:t>
            </w:r>
            <w:r w:rsidR="00D01D71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(continuous)</w:t>
            </w:r>
          </w:p>
        </w:tc>
      </w:tr>
      <w:tr w:rsidR="00E16F78" w:rsidRPr="00E16F78" w:rsidTr="008B0B2E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E16F78" w:rsidP="00E16F7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E16F78">
              <w:rPr>
                <w:rFonts w:ascii="Segoe UI" w:hAnsi="Segoe UI" w:cs="Segoe UI"/>
                <w:color w:val="000000"/>
                <w:sz w:val="18"/>
                <w:szCs w:val="18"/>
              </w:rPr>
              <w:t>Estimation Method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E16F78" w:rsidP="00E16F7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E16F78">
              <w:rPr>
                <w:rFonts w:ascii="Segoe UI" w:hAnsi="Segoe UI" w:cs="Segoe UI"/>
                <w:color w:val="000000"/>
                <w:sz w:val="18"/>
                <w:szCs w:val="18"/>
              </w:rPr>
              <w:t>Maximum Likelihood</w:t>
            </w:r>
          </w:p>
        </w:tc>
      </w:tr>
      <w:tr w:rsidR="00E16F78" w:rsidRPr="00E16F78" w:rsidTr="008B0B2E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8B0B2E" w:rsidP="00E16F7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Number of women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8B0B2E" w:rsidP="0009175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  <w:r w:rsidR="0009175B">
              <w:rPr>
                <w:rFonts w:ascii="Segoe UI" w:hAnsi="Segoe UI" w:cs="Segoe UI"/>
                <w:color w:val="000000"/>
                <w:sz w:val="18"/>
                <w:szCs w:val="18"/>
              </w:rPr>
              <w:t>62</w:t>
            </w:r>
          </w:p>
        </w:tc>
      </w:tr>
      <w:tr w:rsidR="00E16F78" w:rsidRPr="00E16F78" w:rsidTr="008B0B2E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8B0B2E" w:rsidP="008B0B2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Number of observation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6C5A9D" w:rsidP="006C5A9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299</w:t>
            </w:r>
          </w:p>
        </w:tc>
      </w:tr>
    </w:tbl>
    <w:p w:rsidR="00E16F78" w:rsidRPr="00E16F78" w:rsidRDefault="00E16F78" w:rsidP="00E16F7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:rsidR="00693584" w:rsidRPr="0034216A" w:rsidRDefault="00693584" w:rsidP="00693584">
      <w:pPr>
        <w:rPr>
          <w:rFonts w:ascii="Times New Roman" w:hAnsi="Times New Roman" w:cs="Times New Roman"/>
          <w:b/>
          <w:sz w:val="24"/>
          <w:szCs w:val="24"/>
        </w:rPr>
      </w:pPr>
      <w:r w:rsidRPr="0034216A">
        <w:rPr>
          <w:rFonts w:ascii="Times New Roman" w:hAnsi="Times New Roman" w:cs="Times New Roman"/>
          <w:b/>
          <w:sz w:val="24"/>
          <w:szCs w:val="24"/>
        </w:rPr>
        <w:t>Quantile 0.05</w:t>
      </w:r>
    </w:p>
    <w:p w:rsidR="000D7EF0" w:rsidRPr="000D7EF0" w:rsidRDefault="000D7EF0" w:rsidP="000D7EF0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0D7EF0">
        <w:rPr>
          <w:rFonts w:ascii="Segoe UI" w:hAnsi="Segoe UI" w:cs="Segoe UI"/>
          <w:b/>
          <w:bCs/>
          <w:color w:val="000000"/>
        </w:rPr>
        <w:t>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/>
      </w:tblPr>
      <w:tblGrid>
        <w:gridCol w:w="2585"/>
        <w:gridCol w:w="1055"/>
        <w:gridCol w:w="1055"/>
        <w:gridCol w:w="1085"/>
        <w:gridCol w:w="1085"/>
      </w:tblGrid>
      <w:tr w:rsidR="000D7EF0" w:rsidRPr="000D7EF0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ald ChiSquar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ChiSquare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43,9484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0D7EF0" w:rsidRP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803,12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6,0828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0,0652</w:t>
            </w:r>
          </w:p>
        </w:tc>
      </w:tr>
      <w:tr w:rsidR="000D7EF0" w:rsidRP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208,893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5,9608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0,0677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0,113769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0,7359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0,6695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0,2990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6,7260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0,59196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0,4417</w:t>
            </w:r>
          </w:p>
        </w:tc>
      </w:tr>
      <w:tr w:rsidR="000D7EF0" w:rsidRP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ex of fet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24,49279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0D7EF0" w:rsidRP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3,9611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E57406"/>
                <w:sz w:val="18"/>
                <w:szCs w:val="18"/>
              </w:rPr>
              <w:t>0,0002*</w:t>
            </w:r>
          </w:p>
        </w:tc>
      </w:tr>
    </w:tbl>
    <w:p w:rsidR="000D7EF0" w:rsidRDefault="000D7EF0" w:rsidP="007B0296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0D7EF0" w:rsidRPr="007B0296" w:rsidRDefault="000D7EF0" w:rsidP="007B0296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E16F78" w:rsidRPr="0034216A" w:rsidRDefault="00E16F78" w:rsidP="00E16F78">
      <w:pPr>
        <w:rPr>
          <w:rFonts w:ascii="Times New Roman" w:hAnsi="Times New Roman" w:cs="Times New Roman"/>
          <w:b/>
          <w:sz w:val="24"/>
          <w:szCs w:val="24"/>
        </w:rPr>
      </w:pPr>
      <w:r w:rsidRPr="0034216A">
        <w:rPr>
          <w:rFonts w:ascii="Times New Roman" w:hAnsi="Times New Roman" w:cs="Times New Roman"/>
          <w:b/>
          <w:sz w:val="24"/>
          <w:szCs w:val="24"/>
        </w:rPr>
        <w:t>Quantile 0.10</w:t>
      </w:r>
    </w:p>
    <w:p w:rsidR="000D7EF0" w:rsidRPr="000D7EF0" w:rsidRDefault="000D7EF0" w:rsidP="000D7EF0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0D7EF0">
        <w:rPr>
          <w:rFonts w:ascii="Segoe UI" w:hAnsi="Segoe UI" w:cs="Segoe UI"/>
          <w:b/>
          <w:bCs/>
          <w:color w:val="000000"/>
        </w:rPr>
        <w:t>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/>
      </w:tblPr>
      <w:tblGrid>
        <w:gridCol w:w="2585"/>
        <w:gridCol w:w="1055"/>
        <w:gridCol w:w="1055"/>
        <w:gridCol w:w="1085"/>
        <w:gridCol w:w="1085"/>
      </w:tblGrid>
      <w:tr w:rsidR="000D7EF0" w:rsidRPr="000D7EF0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ald ChiSquar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ChiSquare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81631E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41,1113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0D7EF0" w:rsidRP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81631E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2646,019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81631E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6,9045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0,0502</w:t>
            </w:r>
          </w:p>
        </w:tc>
      </w:tr>
      <w:tr w:rsidR="000D7EF0" w:rsidRP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81631E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354,277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81631E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0,533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0,3091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81631E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0,84209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0,3588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81631E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5,1369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0,0872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81631E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24,1514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2,16524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0,1412</w:t>
            </w:r>
          </w:p>
        </w:tc>
      </w:tr>
      <w:tr w:rsidR="000D7EF0" w:rsidRP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81631E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ex of fet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43,2261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0D7EF0" w:rsidRP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81631E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4,18456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F03246"/>
                <w:sz w:val="18"/>
                <w:szCs w:val="18"/>
              </w:rPr>
              <w:t>0,0408*</w:t>
            </w:r>
          </w:p>
        </w:tc>
      </w:tr>
    </w:tbl>
    <w:p w:rsidR="000D7EF0" w:rsidRDefault="000D7EF0" w:rsidP="0081631E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0D7EF0" w:rsidRPr="0081631E" w:rsidRDefault="000D7EF0" w:rsidP="0081631E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81631E" w:rsidRDefault="0081631E"/>
    <w:p w:rsidR="00024DA0" w:rsidRDefault="00024DA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16F78" w:rsidRPr="0034216A" w:rsidRDefault="00E16F78">
      <w:pPr>
        <w:rPr>
          <w:rFonts w:ascii="Times New Roman" w:hAnsi="Times New Roman" w:cs="Times New Roman"/>
          <w:b/>
          <w:sz w:val="24"/>
          <w:szCs w:val="24"/>
        </w:rPr>
      </w:pPr>
      <w:r w:rsidRPr="0034216A">
        <w:rPr>
          <w:rFonts w:ascii="Times New Roman" w:hAnsi="Times New Roman" w:cs="Times New Roman"/>
          <w:b/>
          <w:sz w:val="24"/>
          <w:szCs w:val="24"/>
        </w:rPr>
        <w:lastRenderedPageBreak/>
        <w:t>Quantile 0.25</w:t>
      </w:r>
    </w:p>
    <w:p w:rsidR="000D7EF0" w:rsidRPr="000D7EF0" w:rsidRDefault="000D7EF0" w:rsidP="000D7EF0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0D7EF0">
        <w:rPr>
          <w:rFonts w:ascii="Segoe UI" w:hAnsi="Segoe UI" w:cs="Segoe UI"/>
          <w:b/>
          <w:bCs/>
          <w:color w:val="000000"/>
        </w:rPr>
        <w:t>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/>
      </w:tblPr>
      <w:tblGrid>
        <w:gridCol w:w="2585"/>
        <w:gridCol w:w="1055"/>
        <w:gridCol w:w="1055"/>
        <w:gridCol w:w="1085"/>
        <w:gridCol w:w="1085"/>
      </w:tblGrid>
      <w:tr w:rsidR="000D7EF0" w:rsidRPr="000D7EF0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ald ChiSquar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ChiSquare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79,9778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0D7EF0" w:rsidRP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5512,6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20,5978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F03246"/>
                <w:sz w:val="18"/>
                <w:szCs w:val="18"/>
              </w:rPr>
              <w:t>0,0146*</w:t>
            </w:r>
          </w:p>
        </w:tc>
      </w:tr>
      <w:tr w:rsidR="000D7EF0" w:rsidRP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702,176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7,3259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F03246"/>
                <w:sz w:val="18"/>
                <w:szCs w:val="18"/>
              </w:rPr>
              <w:t>0,0438*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0,8508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0,3563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5,120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0,0877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63,8957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0D7EF0" w:rsidRPr="000D7EF0" w:rsidT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8,82599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E57406"/>
                <w:sz w:val="18"/>
                <w:szCs w:val="18"/>
              </w:rPr>
              <w:t>0,0030*</w:t>
            </w:r>
          </w:p>
        </w:tc>
      </w:tr>
      <w:tr w:rsidR="000D7EF0" w:rsidRP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ex of fet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16,6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0D7EF0" w:rsidRPr="000D7EF0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7B0296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3,74936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0D7EF0" w:rsidRPr="000D7EF0" w:rsidRDefault="000D7EF0" w:rsidP="000D7E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0D7EF0">
              <w:rPr>
                <w:rFonts w:ascii="Segoe UI" w:hAnsi="Segoe UI" w:cs="Segoe UI"/>
                <w:color w:val="000000"/>
                <w:sz w:val="18"/>
                <w:szCs w:val="18"/>
              </w:rPr>
              <w:t>0,0528</w:t>
            </w:r>
          </w:p>
        </w:tc>
      </w:tr>
    </w:tbl>
    <w:p w:rsidR="000D7EF0" w:rsidRDefault="000D7EF0" w:rsidP="007B0296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0D7EF0" w:rsidRPr="007B0296" w:rsidRDefault="000D7EF0" w:rsidP="007B0296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E16F78" w:rsidRPr="001B4213" w:rsidRDefault="00E16F78">
      <w:pPr>
        <w:rPr>
          <w:rFonts w:ascii="Times New Roman" w:hAnsi="Times New Roman" w:cs="Times New Roman"/>
          <w:b/>
          <w:sz w:val="24"/>
          <w:szCs w:val="24"/>
        </w:rPr>
      </w:pPr>
      <w:r w:rsidRPr="001B4213">
        <w:rPr>
          <w:rFonts w:ascii="Times New Roman" w:hAnsi="Times New Roman" w:cs="Times New Roman"/>
          <w:b/>
          <w:sz w:val="24"/>
          <w:szCs w:val="24"/>
        </w:rPr>
        <w:t>Quantile 0.50</w:t>
      </w:r>
    </w:p>
    <w:p w:rsidR="009200D4" w:rsidRPr="009200D4" w:rsidRDefault="009200D4" w:rsidP="009200D4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9200D4">
        <w:rPr>
          <w:rFonts w:ascii="Segoe UI" w:hAnsi="Segoe UI" w:cs="Segoe UI"/>
          <w:b/>
          <w:bCs/>
          <w:color w:val="000000"/>
        </w:rPr>
        <w:t>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/>
      </w:tblPr>
      <w:tblGrid>
        <w:gridCol w:w="2585"/>
        <w:gridCol w:w="1055"/>
        <w:gridCol w:w="1055"/>
        <w:gridCol w:w="1085"/>
        <w:gridCol w:w="1085"/>
      </w:tblGrid>
      <w:tr w:rsidR="009200D4" w:rsidRPr="009200D4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ald ChiSquar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ChiSquare</w:t>
            </w:r>
          </w:p>
        </w:tc>
      </w:tr>
      <w:tr w:rsidR="009200D4" w:rsidRPr="009200D4" w:rsidTr="00A905BF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A905B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A905B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A905B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75,5135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A905B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9200D4" w:rsidRPr="009200D4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6576,386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9200D4" w:rsidRPr="009200D4" w:rsidTr="00682706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6827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6827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6827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26,146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6827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0,0019*</w:t>
            </w:r>
          </w:p>
        </w:tc>
      </w:tr>
      <w:tr w:rsidR="009200D4" w:rsidRPr="009200D4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825,848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9200D4" w:rsidRPr="009200D4" w:rsidTr="000F2423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0F24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0F24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0F24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24,710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0F24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0,0033*</w:t>
            </w:r>
          </w:p>
        </w:tc>
      </w:tr>
      <w:tr w:rsidR="009200D4" w:rsidRPr="009200D4" w:rsidTr="00327E3C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327E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327E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327E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0,84206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327E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0,3588</w:t>
            </w:r>
          </w:p>
        </w:tc>
      </w:tr>
      <w:tr w:rsidR="009200D4" w:rsidRPr="009200D4" w:rsidTr="00913566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135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135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135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6,2637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135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0,0616</w:t>
            </w:r>
          </w:p>
        </w:tc>
      </w:tr>
      <w:tr w:rsidR="009200D4" w:rsidRPr="009200D4" w:rsidTr="00600C6A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600C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600C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600C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70,2062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600C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9200D4" w:rsidRPr="009200D4" w:rsidTr="00394BD9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394BD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394B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394B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394B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26,5693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394B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9200D4" w:rsidRPr="009200D4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ex of fet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58,1909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9200D4" w:rsidRPr="009200D4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2,78055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0,0954</w:t>
            </w:r>
          </w:p>
        </w:tc>
      </w:tr>
    </w:tbl>
    <w:p w:rsidR="00E16F78" w:rsidRDefault="00E16F78" w:rsidP="00E16F78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0D7EF0" w:rsidRPr="00E16F78" w:rsidRDefault="000D7EF0" w:rsidP="00E16F78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E16F78" w:rsidRPr="001B4213" w:rsidRDefault="00E16F78">
      <w:pPr>
        <w:rPr>
          <w:rFonts w:ascii="Times New Roman" w:hAnsi="Times New Roman" w:cs="Times New Roman"/>
          <w:b/>
          <w:sz w:val="24"/>
          <w:szCs w:val="24"/>
        </w:rPr>
      </w:pPr>
      <w:r w:rsidRPr="001B4213">
        <w:rPr>
          <w:rFonts w:ascii="Times New Roman" w:hAnsi="Times New Roman" w:cs="Times New Roman"/>
          <w:b/>
          <w:sz w:val="24"/>
          <w:szCs w:val="24"/>
        </w:rPr>
        <w:t>Quantile 0.75</w:t>
      </w:r>
    </w:p>
    <w:p w:rsidR="009200D4" w:rsidRPr="009200D4" w:rsidRDefault="009200D4" w:rsidP="009200D4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9200D4">
        <w:rPr>
          <w:rFonts w:ascii="Segoe UI" w:hAnsi="Segoe UI" w:cs="Segoe UI"/>
          <w:b/>
          <w:bCs/>
          <w:color w:val="000000"/>
        </w:rPr>
        <w:t>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/>
      </w:tblPr>
      <w:tblGrid>
        <w:gridCol w:w="2585"/>
        <w:gridCol w:w="1055"/>
        <w:gridCol w:w="1055"/>
        <w:gridCol w:w="1085"/>
        <w:gridCol w:w="1085"/>
      </w:tblGrid>
      <w:tr w:rsidR="009200D4" w:rsidRPr="009200D4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ald ChiSquar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ChiSquare</w:t>
            </w:r>
          </w:p>
        </w:tc>
      </w:tr>
      <w:tr w:rsidR="009200D4" w:rsidRPr="009200D4" w:rsidTr="002B3DBE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2B3DB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2B3DB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2B3DB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04,065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2B3DB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9200D4" w:rsidRPr="009200D4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5410,70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9200D4" w:rsidRPr="009200D4" w:rsidTr="00504139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5041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5041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5041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4,25297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5041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0,1136</w:t>
            </w:r>
          </w:p>
        </w:tc>
      </w:tr>
      <w:tr w:rsidR="009200D4" w:rsidRPr="009200D4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712,116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9200D4" w:rsidRPr="009200D4" w:rsidTr="00821CBA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821C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821C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821C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21,7303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821CB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0,0098*</w:t>
            </w:r>
          </w:p>
        </w:tc>
      </w:tr>
      <w:tr w:rsidR="009200D4" w:rsidRPr="009200D4" w:rsidTr="009B4A18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B4A1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B4A1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B4A1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,14225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B4A1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0,2852</w:t>
            </w:r>
          </w:p>
        </w:tc>
      </w:tr>
      <w:tr w:rsidR="009200D4" w:rsidRPr="009200D4" w:rsidTr="00AA5752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AA57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AA57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AA57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0,7485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AA57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0,2933</w:t>
            </w:r>
          </w:p>
        </w:tc>
      </w:tr>
      <w:tr w:rsidR="009200D4" w:rsidRPr="009200D4" w:rsidTr="000A554E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0A55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0A55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0A55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46,4238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0A55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9200D4" w:rsidRPr="009200D4" w:rsidTr="00956387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56387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563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563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563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5,0238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563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0,0001*</w:t>
            </w:r>
          </w:p>
        </w:tc>
      </w:tr>
      <w:tr w:rsidR="009200D4" w:rsidRPr="009200D4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ex of fet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7,27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9200D4" w:rsidRPr="009200D4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2,43588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0,1186</w:t>
            </w:r>
          </w:p>
        </w:tc>
      </w:tr>
    </w:tbl>
    <w:p w:rsidR="009200D4" w:rsidRDefault="009200D4" w:rsidP="0081631E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9200D4" w:rsidRDefault="009200D4" w:rsidP="0081631E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E16F78" w:rsidRDefault="00E16F78"/>
    <w:p w:rsidR="0034216A" w:rsidRPr="001B4213" w:rsidRDefault="0034216A">
      <w:pPr>
        <w:rPr>
          <w:rFonts w:ascii="Times New Roman" w:hAnsi="Times New Roman" w:cs="Times New Roman"/>
          <w:b/>
          <w:sz w:val="24"/>
          <w:szCs w:val="24"/>
        </w:rPr>
      </w:pPr>
      <w:r w:rsidRPr="001B4213">
        <w:rPr>
          <w:rFonts w:ascii="Times New Roman" w:hAnsi="Times New Roman" w:cs="Times New Roman"/>
          <w:b/>
          <w:sz w:val="24"/>
          <w:szCs w:val="24"/>
        </w:rPr>
        <w:lastRenderedPageBreak/>
        <w:t>Quantile 0.90</w:t>
      </w:r>
    </w:p>
    <w:p w:rsidR="009200D4" w:rsidRPr="009200D4" w:rsidRDefault="009200D4" w:rsidP="009200D4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9200D4">
        <w:rPr>
          <w:rFonts w:ascii="Segoe UI" w:hAnsi="Segoe UI" w:cs="Segoe UI"/>
          <w:b/>
          <w:bCs/>
          <w:color w:val="000000"/>
        </w:rPr>
        <w:t>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/>
      </w:tblPr>
      <w:tblGrid>
        <w:gridCol w:w="2585"/>
        <w:gridCol w:w="1055"/>
        <w:gridCol w:w="1055"/>
        <w:gridCol w:w="1085"/>
        <w:gridCol w:w="1085"/>
      </w:tblGrid>
      <w:tr w:rsidR="009200D4" w:rsidRPr="009200D4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ald ChiSquar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ChiSquare</w:t>
            </w:r>
          </w:p>
        </w:tc>
      </w:tr>
      <w:tr w:rsidR="009200D4" w:rsidRPr="009200D4" w:rsidTr="0020749C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2074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2074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2074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26,355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2074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9200D4" w:rsidRPr="009200D4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3778,8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9200D4" w:rsidRPr="009200D4" w:rsidTr="00CE0BD3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CE0B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CE0B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CE0B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3,6487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CE0B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0,1354</w:t>
            </w:r>
          </w:p>
        </w:tc>
      </w:tr>
      <w:tr w:rsidR="009200D4" w:rsidRPr="009200D4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488,912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9200D4" w:rsidRPr="009200D4" w:rsidTr="00307BA4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307B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307B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307B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21,771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307B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0,0096*</w:t>
            </w:r>
          </w:p>
        </w:tc>
      </w:tr>
      <w:tr w:rsidR="009200D4" w:rsidRPr="009200D4" w:rsidTr="00773BEE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773B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773B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773B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2,2871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773B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0,1304</w:t>
            </w:r>
          </w:p>
        </w:tc>
      </w:tr>
      <w:tr w:rsidR="009200D4" w:rsidRPr="009200D4" w:rsidTr="00CE1E3B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CE1E3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CE1E3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CE1E3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6,12641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CE1E3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0,7272</w:t>
            </w:r>
          </w:p>
        </w:tc>
      </w:tr>
      <w:tr w:rsidR="009200D4" w:rsidRPr="009200D4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30,7668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9200D4" w:rsidRPr="009200D4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3,5993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0,0002*</w:t>
            </w:r>
          </w:p>
        </w:tc>
      </w:tr>
      <w:tr w:rsidR="009200D4" w:rsidRPr="009200D4" w:rsidTr="00877326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ex of fet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8773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8773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8773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72,0843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8773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9200D4" w:rsidRPr="009200D4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81631E" w:rsidRDefault="009200D4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0,96770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200D4" w:rsidRPr="009200D4" w:rsidRDefault="009200D4" w:rsidP="009200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200D4">
              <w:rPr>
                <w:rFonts w:ascii="Segoe UI" w:hAnsi="Segoe UI" w:cs="Segoe UI"/>
                <w:color w:val="000000"/>
                <w:sz w:val="18"/>
                <w:szCs w:val="18"/>
              </w:rPr>
              <w:t>0,3253</w:t>
            </w:r>
          </w:p>
        </w:tc>
      </w:tr>
    </w:tbl>
    <w:p w:rsidR="009200D4" w:rsidRDefault="009200D4" w:rsidP="0081631E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9200D4" w:rsidRDefault="009200D4" w:rsidP="0081631E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34216A" w:rsidRPr="001B4213" w:rsidRDefault="0034216A">
      <w:pPr>
        <w:rPr>
          <w:rFonts w:ascii="Times New Roman" w:hAnsi="Times New Roman" w:cs="Times New Roman"/>
          <w:b/>
          <w:sz w:val="24"/>
          <w:szCs w:val="24"/>
        </w:rPr>
      </w:pPr>
      <w:r w:rsidRPr="001B4213">
        <w:rPr>
          <w:rFonts w:ascii="Times New Roman" w:hAnsi="Times New Roman" w:cs="Times New Roman"/>
          <w:b/>
          <w:sz w:val="24"/>
          <w:szCs w:val="24"/>
        </w:rPr>
        <w:t>Quantile 0.95</w:t>
      </w:r>
    </w:p>
    <w:p w:rsidR="00B15796" w:rsidRPr="00B15796" w:rsidRDefault="00B15796" w:rsidP="00B15796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B15796">
        <w:rPr>
          <w:rFonts w:ascii="Segoe UI" w:hAnsi="Segoe UI" w:cs="Segoe UI"/>
          <w:b/>
          <w:bCs/>
          <w:color w:val="000000"/>
        </w:rPr>
        <w:t>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/>
      </w:tblPr>
      <w:tblGrid>
        <w:gridCol w:w="2585"/>
        <w:gridCol w:w="1055"/>
        <w:gridCol w:w="1055"/>
        <w:gridCol w:w="1085"/>
        <w:gridCol w:w="1085"/>
      </w:tblGrid>
      <w:tr w:rsidR="00B15796" w:rsidRPr="00B15796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ald ChiSquar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ChiSquare</w:t>
            </w:r>
          </w:p>
        </w:tc>
      </w:tr>
      <w:tr w:rsidR="00B15796" w:rsidRPr="00B15796" w:rsidTr="000421B5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81631E" w:rsidRDefault="00B15796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0421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0421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0421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64,5783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0421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B15796" w:rsidRPr="00B15796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81631E" w:rsidRDefault="00B15796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2210,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B15796" w:rsidRPr="00B15796" w:rsidTr="00590BBC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81631E" w:rsidRDefault="00B15796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59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59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59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15,084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59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0,0886</w:t>
            </w:r>
          </w:p>
        </w:tc>
      </w:tr>
      <w:tr w:rsidR="00B15796" w:rsidRPr="00B15796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81631E" w:rsidRDefault="00B15796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316,4005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B15796" w:rsidRPr="00B15796" w:rsidTr="004629F7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81631E" w:rsidRDefault="00B15796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4629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4629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4629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9,40612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4629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0,4007</w:t>
            </w:r>
          </w:p>
        </w:tc>
      </w:tr>
      <w:tr w:rsidR="00B15796" w:rsidRPr="00B15796" w:rsidTr="00C23927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81631E" w:rsidRDefault="00B15796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C239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C239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C239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1,27083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C239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0,2596</w:t>
            </w:r>
          </w:p>
        </w:tc>
      </w:tr>
      <w:tr w:rsidR="00B15796" w:rsidRPr="00B15796" w:rsidTr="00F76EA7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81631E" w:rsidRDefault="00B15796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F76EA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F76EA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F76EA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5,29459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F76EA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0,8079</w:t>
            </w:r>
          </w:p>
        </w:tc>
      </w:tr>
      <w:tr w:rsidR="00B15796" w:rsidRPr="00B15796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81631E" w:rsidRDefault="00B15796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20,3637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B15796" w:rsidRPr="00B15796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11,0973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E57406"/>
                <w:sz w:val="18"/>
                <w:szCs w:val="18"/>
              </w:rPr>
              <w:t>0,0009*</w:t>
            </w:r>
          </w:p>
        </w:tc>
      </w:tr>
      <w:tr w:rsidR="00B15796" w:rsidRPr="00B15796" w:rsidTr="00A56DB9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81631E" w:rsidRDefault="00B15796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ex of fet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A56D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A56D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A56D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49,5191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A56D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B15796" w:rsidRPr="00B15796">
        <w:tblPrEx>
          <w:tblCellMar>
            <w:top w:w="0" w:type="dxa"/>
            <w:bottom w:w="0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81631E" w:rsidRDefault="00B15796" w:rsidP="00B9789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1,1041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B15796" w:rsidRPr="00B15796" w:rsidRDefault="00B15796" w:rsidP="00B157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15796">
              <w:rPr>
                <w:rFonts w:ascii="Segoe UI" w:hAnsi="Segoe UI" w:cs="Segoe UI"/>
                <w:color w:val="000000"/>
                <w:sz w:val="18"/>
                <w:szCs w:val="18"/>
              </w:rPr>
              <w:t>0,2934</w:t>
            </w:r>
          </w:p>
        </w:tc>
      </w:tr>
    </w:tbl>
    <w:p w:rsidR="00B15796" w:rsidRDefault="00B15796" w:rsidP="0081631E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B15796" w:rsidRDefault="00B15796" w:rsidP="0081631E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34216A" w:rsidRDefault="0034216A"/>
    <w:sectPr w:rsidR="0034216A" w:rsidSect="0035749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7C9A" w:rsidRDefault="00897C9A" w:rsidP="00024DA0">
      <w:pPr>
        <w:spacing w:after="0" w:line="240" w:lineRule="auto"/>
      </w:pPr>
      <w:r>
        <w:separator/>
      </w:r>
    </w:p>
  </w:endnote>
  <w:endnote w:type="continuationSeparator" w:id="0">
    <w:p w:rsidR="00897C9A" w:rsidRDefault="00897C9A" w:rsidP="00024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3274882"/>
      <w:docPartObj>
        <w:docPartGallery w:val="Page Numbers (Bottom of Page)"/>
        <w:docPartUnique/>
      </w:docPartObj>
    </w:sdtPr>
    <w:sdtContent>
      <w:p w:rsidR="000D7EF0" w:rsidRDefault="000D7EF0">
        <w:pPr>
          <w:pStyle w:val="Footer"/>
          <w:jc w:val="right"/>
        </w:pPr>
        <w:fldSimple w:instr=" PAGE   \* MERGEFORMAT ">
          <w:r w:rsidR="00B51FFE">
            <w:rPr>
              <w:noProof/>
            </w:rPr>
            <w:t>1</w:t>
          </w:r>
        </w:fldSimple>
      </w:p>
    </w:sdtContent>
  </w:sdt>
  <w:p w:rsidR="000D7EF0" w:rsidRDefault="000D7EF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7C9A" w:rsidRDefault="00897C9A" w:rsidP="00024DA0">
      <w:pPr>
        <w:spacing w:after="0" w:line="240" w:lineRule="auto"/>
      </w:pPr>
      <w:r>
        <w:separator/>
      </w:r>
    </w:p>
  </w:footnote>
  <w:footnote w:type="continuationSeparator" w:id="0">
    <w:p w:rsidR="00897C9A" w:rsidRDefault="00897C9A" w:rsidP="00024D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51104"/>
    <w:rsid w:val="00024DA0"/>
    <w:rsid w:val="0009175B"/>
    <w:rsid w:val="000D2B8A"/>
    <w:rsid w:val="000D7EF0"/>
    <w:rsid w:val="00171409"/>
    <w:rsid w:val="001B4213"/>
    <w:rsid w:val="001D14AE"/>
    <w:rsid w:val="002E6E2D"/>
    <w:rsid w:val="0034216A"/>
    <w:rsid w:val="00357499"/>
    <w:rsid w:val="00451104"/>
    <w:rsid w:val="005805F6"/>
    <w:rsid w:val="005C4CBD"/>
    <w:rsid w:val="00693584"/>
    <w:rsid w:val="006B5353"/>
    <w:rsid w:val="006C5A9D"/>
    <w:rsid w:val="006E583F"/>
    <w:rsid w:val="007969A8"/>
    <w:rsid w:val="007B0296"/>
    <w:rsid w:val="0081631E"/>
    <w:rsid w:val="00877206"/>
    <w:rsid w:val="00897C9A"/>
    <w:rsid w:val="008B0B2E"/>
    <w:rsid w:val="00914A85"/>
    <w:rsid w:val="009200D4"/>
    <w:rsid w:val="009F3187"/>
    <w:rsid w:val="00A60598"/>
    <w:rsid w:val="00B15796"/>
    <w:rsid w:val="00B51FFE"/>
    <w:rsid w:val="00D01D71"/>
    <w:rsid w:val="00D97F1D"/>
    <w:rsid w:val="00E16F78"/>
    <w:rsid w:val="00E26FC6"/>
    <w:rsid w:val="00EF6F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24D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24DA0"/>
  </w:style>
  <w:style w:type="paragraph" w:styleId="Footer">
    <w:name w:val="footer"/>
    <w:basedOn w:val="Normal"/>
    <w:link w:val="FooterChar"/>
    <w:uiPriority w:val="99"/>
    <w:unhideWhenUsed/>
    <w:rsid w:val="00024D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D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ggiog</dc:creator>
  <cp:lastModifiedBy>piaggiog</cp:lastModifiedBy>
  <cp:revision>5</cp:revision>
  <dcterms:created xsi:type="dcterms:W3CDTF">2016-10-12T21:35:00Z</dcterms:created>
  <dcterms:modified xsi:type="dcterms:W3CDTF">2016-10-13T19:56:00Z</dcterms:modified>
</cp:coreProperties>
</file>